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6AEC7A" w14:textId="5917EB27" w:rsidR="000E478A" w:rsidRPr="009B18C6" w:rsidRDefault="00296742" w:rsidP="000E478A">
      <w:pPr>
        <w:rPr>
          <w:rFonts w:ascii="Times New Roman" w:hAnsi="Times New Roman" w:cs="Times New Roman"/>
        </w:rPr>
      </w:pPr>
      <w:bookmarkStart w:id="0" w:name="_GoBack"/>
      <w:bookmarkEnd w:id="0"/>
      <w:r w:rsidRPr="009B18C6">
        <w:rPr>
          <w:rFonts w:ascii="Times New Roman" w:hAnsi="Times New Roman" w:cs="Times New Roman"/>
        </w:rPr>
        <w:t xml:space="preserve">Table S5: The detected </w:t>
      </w:r>
      <w:proofErr w:type="spellStart"/>
      <w:r w:rsidRPr="009B18C6">
        <w:rPr>
          <w:rFonts w:ascii="Times New Roman" w:hAnsi="Times New Roman" w:cs="Times New Roman"/>
        </w:rPr>
        <w:t>glucosinolates</w:t>
      </w:r>
      <w:proofErr w:type="spellEnd"/>
      <w:r w:rsidRPr="009B18C6">
        <w:rPr>
          <w:rFonts w:ascii="Times New Roman" w:hAnsi="Times New Roman" w:cs="Times New Roman"/>
        </w:rPr>
        <w:t xml:space="preserve"> in Col-0 seedlings, and </w:t>
      </w:r>
      <w:proofErr w:type="spellStart"/>
      <w:r w:rsidRPr="009B18C6">
        <w:rPr>
          <w:rFonts w:ascii="Times New Roman" w:hAnsi="Times New Roman" w:cs="Times New Roman"/>
        </w:rPr>
        <w:t>sinalbin</w:t>
      </w:r>
      <w:proofErr w:type="spellEnd"/>
      <w:r w:rsidRPr="009B18C6">
        <w:rPr>
          <w:rFonts w:ascii="Times New Roman" w:hAnsi="Times New Roman" w:cs="Times New Roman"/>
        </w:rPr>
        <w:t xml:space="preserve"> was used </w:t>
      </w:r>
      <w:r w:rsidR="006E44F5" w:rsidRPr="009B18C6">
        <w:rPr>
          <w:rFonts w:ascii="Times New Roman" w:hAnsi="Times New Roman" w:cs="Times New Roman"/>
        </w:rPr>
        <w:t>as</w:t>
      </w:r>
      <w:r w:rsidR="006C4688">
        <w:rPr>
          <w:rFonts w:ascii="Times New Roman" w:hAnsi="Times New Roman" w:cs="Times New Roman"/>
        </w:rPr>
        <w:t xml:space="preserve"> an</w:t>
      </w:r>
      <w:r w:rsidR="006E44F5" w:rsidRPr="009B18C6">
        <w:rPr>
          <w:rFonts w:ascii="Times New Roman" w:hAnsi="Times New Roman" w:cs="Times New Roman"/>
        </w:rPr>
        <w:t xml:space="preserve"> </w:t>
      </w:r>
      <w:r w:rsidRPr="009B18C6">
        <w:rPr>
          <w:rFonts w:ascii="Times New Roman" w:hAnsi="Times New Roman" w:cs="Times New Roman"/>
        </w:rPr>
        <w:t xml:space="preserve">internal </w:t>
      </w:r>
      <w:r w:rsidR="00E00435" w:rsidRPr="009B18C6">
        <w:rPr>
          <w:rFonts w:ascii="Times New Roman" w:hAnsi="Times New Roman" w:cs="Times New Roman"/>
        </w:rPr>
        <w:t>standard</w:t>
      </w:r>
      <w:r w:rsidRPr="009B18C6">
        <w:rPr>
          <w:rFonts w:ascii="Times New Roman" w:hAnsi="Times New Roman" w:cs="Times New Roman"/>
        </w:rPr>
        <w:t xml:space="preserve"> (IS).</w:t>
      </w:r>
    </w:p>
    <w:tbl>
      <w:tblPr>
        <w:tblStyle w:val="TableGrid"/>
        <w:tblW w:w="104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1747"/>
        <w:gridCol w:w="1213"/>
        <w:gridCol w:w="1007"/>
        <w:gridCol w:w="3277"/>
        <w:gridCol w:w="2560"/>
      </w:tblGrid>
      <w:tr w:rsidR="000E478A" w:rsidRPr="009B18C6" w14:paraId="688DA9D4" w14:textId="77777777" w:rsidTr="00E00435"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</w:tcPr>
          <w:p w14:paraId="4FFF0B1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065A4F0D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1974E55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6C4688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proofErr w:type="gramEnd"/>
            <w:r w:rsidRPr="006C4688">
              <w:rPr>
                <w:rFonts w:ascii="Times New Roman" w:hAnsi="Times New Roman" w:cs="Times New Roman"/>
                <w:i/>
                <w:sz w:val="20"/>
                <w:szCs w:val="20"/>
              </w:rPr>
              <w:t>/z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34A4FDF4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Error </w:t>
            </w:r>
            <w:r w:rsidR="00E00435" w:rsidRPr="006C468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3277" w:type="dxa"/>
            <w:tcBorders>
              <w:top w:val="single" w:sz="4" w:space="0" w:color="auto"/>
              <w:bottom w:val="single" w:sz="4" w:space="0" w:color="auto"/>
            </w:tcBorders>
          </w:tcPr>
          <w:p w14:paraId="38AF42C5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ystematic name (Abbreviation)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36A16432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</w:tr>
      <w:tr w:rsidR="000E478A" w:rsidRPr="009B18C6" w14:paraId="5014CDEE" w14:textId="77777777" w:rsidTr="00E00435">
        <w:tc>
          <w:tcPr>
            <w:tcW w:w="644" w:type="dxa"/>
            <w:tcBorders>
              <w:top w:val="single" w:sz="4" w:space="0" w:color="auto"/>
            </w:tcBorders>
          </w:tcPr>
          <w:p w14:paraId="1DB917CA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60D257D4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008049B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24.0377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5499BCD0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277" w:type="dxa"/>
            <w:tcBorders>
              <w:top w:val="single" w:sz="4" w:space="0" w:color="auto"/>
            </w:tcBorders>
          </w:tcPr>
          <w:p w14:paraId="28ED59A6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-Hydroxybenzyl-</w:t>
            </w: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3494EB54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Sinalbin</w:t>
            </w:r>
            <w:proofErr w:type="spellEnd"/>
          </w:p>
        </w:tc>
      </w:tr>
      <w:tr w:rsidR="000E478A" w:rsidRPr="009B18C6" w14:paraId="5FECAE66" w14:textId="77777777" w:rsidTr="00E00435">
        <w:tc>
          <w:tcPr>
            <w:tcW w:w="10448" w:type="dxa"/>
            <w:gridSpan w:val="6"/>
            <w:shd w:val="clear" w:color="auto" w:fill="E7E6E6" w:themeFill="background2"/>
          </w:tcPr>
          <w:p w14:paraId="492D0A30" w14:textId="43627386" w:rsidR="000E478A" w:rsidRPr="006C4688" w:rsidRDefault="000E478A" w:rsidP="005D7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Indol</w:t>
            </w:r>
            <w:r w:rsidR="005D76D2" w:rsidRPr="006C468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</w:p>
        </w:tc>
      </w:tr>
      <w:tr w:rsidR="000E478A" w:rsidRPr="009B18C6" w14:paraId="06CB59DB" w14:textId="77777777" w:rsidTr="00E00435">
        <w:tc>
          <w:tcPr>
            <w:tcW w:w="644" w:type="dxa"/>
          </w:tcPr>
          <w:p w14:paraId="15EB6C87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7" w:type="dxa"/>
          </w:tcPr>
          <w:p w14:paraId="03AF38FC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3" w:type="dxa"/>
          </w:tcPr>
          <w:p w14:paraId="7429C907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47.053</w:t>
            </w:r>
            <w:r w:rsidR="00E111AA" w:rsidRPr="006C46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0211F534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3277" w:type="dxa"/>
          </w:tcPr>
          <w:p w14:paraId="05F86F7C" w14:textId="77777777" w:rsidR="000E478A" w:rsidRPr="006C4688" w:rsidRDefault="000E478A" w:rsidP="00E0043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l-3-ylmethyl- (I3M)</w:t>
            </w:r>
          </w:p>
        </w:tc>
        <w:tc>
          <w:tcPr>
            <w:tcW w:w="2560" w:type="dxa"/>
          </w:tcPr>
          <w:p w14:paraId="26D9A63E" w14:textId="77777777" w:rsidR="000E478A" w:rsidRPr="006C4688" w:rsidRDefault="000E478A" w:rsidP="00E0043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brassicin</w:t>
            </w:r>
            <w:proofErr w:type="spellEnd"/>
          </w:p>
        </w:tc>
      </w:tr>
      <w:tr w:rsidR="000E478A" w:rsidRPr="009B18C6" w14:paraId="3CB66E45" w14:textId="77777777" w:rsidTr="00E00435">
        <w:tc>
          <w:tcPr>
            <w:tcW w:w="644" w:type="dxa"/>
          </w:tcPr>
          <w:p w14:paraId="4242D9C6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47" w:type="dxa"/>
          </w:tcPr>
          <w:p w14:paraId="19A94D66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3" w:type="dxa"/>
          </w:tcPr>
          <w:p w14:paraId="0F0AF05D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63.0486</w:t>
            </w:r>
          </w:p>
        </w:tc>
        <w:tc>
          <w:tcPr>
            <w:tcW w:w="1007" w:type="dxa"/>
          </w:tcPr>
          <w:p w14:paraId="31B3DD01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277" w:type="dxa"/>
          </w:tcPr>
          <w:p w14:paraId="5C323233" w14:textId="7D4EDF87" w:rsidR="000E478A" w:rsidRPr="006C4688" w:rsidRDefault="000E478A" w:rsidP="00DB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-Hydroxyindol-3-ylmethyl- (4OHI3M)</w:t>
            </w:r>
          </w:p>
        </w:tc>
        <w:tc>
          <w:tcPr>
            <w:tcW w:w="2560" w:type="dxa"/>
          </w:tcPr>
          <w:p w14:paraId="0CBCA945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Hydroxyglucobrassicin</w:t>
            </w:r>
            <w:proofErr w:type="spellEnd"/>
          </w:p>
        </w:tc>
      </w:tr>
      <w:tr w:rsidR="000E478A" w:rsidRPr="009B18C6" w14:paraId="2DC8BD1E" w14:textId="77777777" w:rsidTr="00E00435">
        <w:tc>
          <w:tcPr>
            <w:tcW w:w="644" w:type="dxa"/>
          </w:tcPr>
          <w:p w14:paraId="3DB11B5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7" w:type="dxa"/>
          </w:tcPr>
          <w:p w14:paraId="4E73B7DE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3" w:type="dxa"/>
          </w:tcPr>
          <w:p w14:paraId="4861ADD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77.0633</w:t>
            </w:r>
          </w:p>
        </w:tc>
        <w:tc>
          <w:tcPr>
            <w:tcW w:w="1007" w:type="dxa"/>
          </w:tcPr>
          <w:p w14:paraId="6657FEE7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3277" w:type="dxa"/>
          </w:tcPr>
          <w:p w14:paraId="58DADB47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-Methoxyindol-3-ylmethyl- (4MOI3M)</w:t>
            </w:r>
          </w:p>
        </w:tc>
        <w:tc>
          <w:tcPr>
            <w:tcW w:w="2560" w:type="dxa"/>
          </w:tcPr>
          <w:p w14:paraId="5F1B1A31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Methoxyglucobrassicin</w:t>
            </w:r>
            <w:proofErr w:type="spellEnd"/>
          </w:p>
        </w:tc>
      </w:tr>
      <w:tr w:rsidR="000E478A" w:rsidRPr="009B18C6" w14:paraId="3AFD499B" w14:textId="77777777" w:rsidTr="00E00435">
        <w:tc>
          <w:tcPr>
            <w:tcW w:w="644" w:type="dxa"/>
          </w:tcPr>
          <w:p w14:paraId="090BF048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47" w:type="dxa"/>
          </w:tcPr>
          <w:p w14:paraId="2A0DBF77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13" w:type="dxa"/>
          </w:tcPr>
          <w:p w14:paraId="6C7712B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77.0632</w:t>
            </w:r>
          </w:p>
        </w:tc>
        <w:tc>
          <w:tcPr>
            <w:tcW w:w="1007" w:type="dxa"/>
          </w:tcPr>
          <w:p w14:paraId="2F16ED0C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277" w:type="dxa"/>
          </w:tcPr>
          <w:p w14:paraId="1D90C01A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-Methoxyindol-3-ylmethyl- (1MOI3M)</w:t>
            </w:r>
          </w:p>
        </w:tc>
        <w:tc>
          <w:tcPr>
            <w:tcW w:w="2560" w:type="dxa"/>
          </w:tcPr>
          <w:p w14:paraId="552657A5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Neoglucobrassicin</w:t>
            </w:r>
            <w:proofErr w:type="spellEnd"/>
          </w:p>
        </w:tc>
      </w:tr>
      <w:tr w:rsidR="000E478A" w:rsidRPr="009B18C6" w14:paraId="17D804C4" w14:textId="77777777" w:rsidTr="00E00435">
        <w:tc>
          <w:tcPr>
            <w:tcW w:w="10448" w:type="dxa"/>
            <w:gridSpan w:val="6"/>
            <w:shd w:val="clear" w:color="auto" w:fill="E7E6E6" w:themeFill="background2"/>
          </w:tcPr>
          <w:p w14:paraId="21FD9208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(Aliphatic)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Methylthioalkyl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</w:p>
        </w:tc>
      </w:tr>
      <w:tr w:rsidR="000E478A" w:rsidRPr="009B18C6" w14:paraId="15829E46" w14:textId="77777777" w:rsidTr="00E00435">
        <w:tc>
          <w:tcPr>
            <w:tcW w:w="644" w:type="dxa"/>
          </w:tcPr>
          <w:p w14:paraId="553B8E19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47" w:type="dxa"/>
          </w:tcPr>
          <w:p w14:paraId="68C72614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3B0CB4AB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06.0298</w:t>
            </w:r>
          </w:p>
        </w:tc>
        <w:tc>
          <w:tcPr>
            <w:tcW w:w="1007" w:type="dxa"/>
          </w:tcPr>
          <w:p w14:paraId="717BD112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77" w:type="dxa"/>
          </w:tcPr>
          <w:p w14:paraId="36108E49" w14:textId="77777777" w:rsidR="000E478A" w:rsidRPr="006C4688" w:rsidRDefault="000E478A" w:rsidP="00E0043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thiopropyl- (3MTP)</w:t>
            </w:r>
          </w:p>
        </w:tc>
        <w:tc>
          <w:tcPr>
            <w:tcW w:w="2560" w:type="dxa"/>
          </w:tcPr>
          <w:p w14:paraId="342F4BFB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iberverin</w:t>
            </w:r>
            <w:proofErr w:type="spellEnd"/>
          </w:p>
        </w:tc>
      </w:tr>
      <w:tr w:rsidR="000E478A" w:rsidRPr="009B18C6" w14:paraId="7A6BD545" w14:textId="77777777" w:rsidTr="00E00435">
        <w:tc>
          <w:tcPr>
            <w:tcW w:w="644" w:type="dxa"/>
          </w:tcPr>
          <w:p w14:paraId="4EFE9ED9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47" w:type="dxa"/>
          </w:tcPr>
          <w:p w14:paraId="1920C63F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19622971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20.046</w:t>
            </w:r>
          </w:p>
        </w:tc>
        <w:tc>
          <w:tcPr>
            <w:tcW w:w="1007" w:type="dxa"/>
          </w:tcPr>
          <w:p w14:paraId="65DCA39F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277" w:type="dxa"/>
          </w:tcPr>
          <w:p w14:paraId="5C7E0737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-Methylthiobutyl- (4MTB)</w:t>
            </w:r>
          </w:p>
        </w:tc>
        <w:tc>
          <w:tcPr>
            <w:tcW w:w="2560" w:type="dxa"/>
          </w:tcPr>
          <w:p w14:paraId="69E7BDDE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erucin</w:t>
            </w:r>
            <w:proofErr w:type="spellEnd"/>
          </w:p>
        </w:tc>
      </w:tr>
      <w:tr w:rsidR="000E478A" w:rsidRPr="009B18C6" w14:paraId="6EE7ED52" w14:textId="77777777" w:rsidTr="00E00435">
        <w:tc>
          <w:tcPr>
            <w:tcW w:w="644" w:type="dxa"/>
          </w:tcPr>
          <w:p w14:paraId="15E1C04A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47" w:type="dxa"/>
          </w:tcPr>
          <w:p w14:paraId="109A930E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15082E18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34.0602</w:t>
            </w:r>
          </w:p>
        </w:tc>
        <w:tc>
          <w:tcPr>
            <w:tcW w:w="1007" w:type="dxa"/>
          </w:tcPr>
          <w:p w14:paraId="75DD166C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3277" w:type="dxa"/>
          </w:tcPr>
          <w:p w14:paraId="3DB226EB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-Methylthiopentyl- (5MTP)</w:t>
            </w:r>
          </w:p>
        </w:tc>
        <w:tc>
          <w:tcPr>
            <w:tcW w:w="2560" w:type="dxa"/>
          </w:tcPr>
          <w:p w14:paraId="768BDE9C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berteroin</w:t>
            </w:r>
            <w:proofErr w:type="spellEnd"/>
          </w:p>
        </w:tc>
      </w:tr>
      <w:tr w:rsidR="000E478A" w:rsidRPr="009B18C6" w14:paraId="1FC64A38" w14:textId="77777777" w:rsidTr="00E00435">
        <w:tc>
          <w:tcPr>
            <w:tcW w:w="644" w:type="dxa"/>
          </w:tcPr>
          <w:p w14:paraId="52885D4C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47" w:type="dxa"/>
          </w:tcPr>
          <w:p w14:paraId="547005D9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689D3C7B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48.076</w:t>
            </w:r>
            <w:r w:rsidR="00E111AA" w:rsidRPr="006C46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7326350A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3277" w:type="dxa"/>
          </w:tcPr>
          <w:p w14:paraId="1BCDB23A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-Methylthiohexyl- (6MTH)</w:t>
            </w:r>
          </w:p>
        </w:tc>
        <w:tc>
          <w:tcPr>
            <w:tcW w:w="2560" w:type="dxa"/>
          </w:tcPr>
          <w:p w14:paraId="3D3B1CA2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lesquerellin</w:t>
            </w:r>
            <w:proofErr w:type="spellEnd"/>
          </w:p>
        </w:tc>
      </w:tr>
      <w:tr w:rsidR="000E478A" w:rsidRPr="009B18C6" w14:paraId="07E6A03F" w14:textId="77777777" w:rsidTr="00E00435">
        <w:tc>
          <w:tcPr>
            <w:tcW w:w="644" w:type="dxa"/>
          </w:tcPr>
          <w:p w14:paraId="151A183E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47" w:type="dxa"/>
          </w:tcPr>
          <w:p w14:paraId="2520CA75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7603AC5D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62.0922</w:t>
            </w:r>
          </w:p>
        </w:tc>
        <w:tc>
          <w:tcPr>
            <w:tcW w:w="1007" w:type="dxa"/>
          </w:tcPr>
          <w:p w14:paraId="05F85F07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3277" w:type="dxa"/>
          </w:tcPr>
          <w:p w14:paraId="2462511B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-Methylthioheptyl- (7MTH)</w:t>
            </w:r>
          </w:p>
        </w:tc>
        <w:tc>
          <w:tcPr>
            <w:tcW w:w="2560" w:type="dxa"/>
          </w:tcPr>
          <w:p w14:paraId="6ACE502C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78A" w:rsidRPr="009B18C6" w14:paraId="5C59EFA6" w14:textId="77777777" w:rsidTr="00E00435">
        <w:tc>
          <w:tcPr>
            <w:tcW w:w="644" w:type="dxa"/>
          </w:tcPr>
          <w:p w14:paraId="359E58E5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47" w:type="dxa"/>
          </w:tcPr>
          <w:p w14:paraId="16C51206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</w:tcPr>
          <w:p w14:paraId="215138F0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76.1075</w:t>
            </w:r>
          </w:p>
        </w:tc>
        <w:tc>
          <w:tcPr>
            <w:tcW w:w="1007" w:type="dxa"/>
          </w:tcPr>
          <w:p w14:paraId="440210FA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277" w:type="dxa"/>
          </w:tcPr>
          <w:p w14:paraId="1E520CBB" w14:textId="77777777" w:rsidR="000E478A" w:rsidRPr="006C4688" w:rsidRDefault="000E478A" w:rsidP="00E0043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Methylthiooctyl- (8MTO)</w:t>
            </w:r>
          </w:p>
        </w:tc>
        <w:tc>
          <w:tcPr>
            <w:tcW w:w="2560" w:type="dxa"/>
          </w:tcPr>
          <w:p w14:paraId="4CBF2777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E478A" w:rsidRPr="009B18C6" w14:paraId="4B052F84" w14:textId="77777777" w:rsidTr="00E00435">
        <w:tc>
          <w:tcPr>
            <w:tcW w:w="10448" w:type="dxa"/>
            <w:gridSpan w:val="6"/>
            <w:shd w:val="clear" w:color="auto" w:fill="E7E6E6" w:themeFill="background2"/>
          </w:tcPr>
          <w:p w14:paraId="014B90F8" w14:textId="77777777" w:rsidR="000E478A" w:rsidRPr="006C4688" w:rsidRDefault="000E478A" w:rsidP="00E004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(Aliphatic)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Methylsulfinylalkyl</w:t>
            </w:r>
            <w:proofErr w:type="spellEnd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glucosinolate</w:t>
            </w:r>
            <w:proofErr w:type="spellEnd"/>
          </w:p>
        </w:tc>
      </w:tr>
      <w:tr w:rsidR="000E478A" w:rsidRPr="009B18C6" w14:paraId="2A228512" w14:textId="77777777" w:rsidTr="00E00435">
        <w:tc>
          <w:tcPr>
            <w:tcW w:w="644" w:type="dxa"/>
          </w:tcPr>
          <w:p w14:paraId="20FCC85A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47" w:type="dxa"/>
            <w:vAlign w:val="center"/>
          </w:tcPr>
          <w:p w14:paraId="1C9EEB21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17AF20F1" w14:textId="77777777" w:rsidR="000E478A" w:rsidRPr="006C4688" w:rsidRDefault="000E478A" w:rsidP="00E0043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.0248</w:t>
            </w:r>
          </w:p>
        </w:tc>
        <w:tc>
          <w:tcPr>
            <w:tcW w:w="1007" w:type="dxa"/>
          </w:tcPr>
          <w:p w14:paraId="348F69C2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3277" w:type="dxa"/>
            <w:vAlign w:val="center"/>
          </w:tcPr>
          <w:p w14:paraId="7CD917C2" w14:textId="77777777" w:rsidR="000E478A" w:rsidRPr="006C4688" w:rsidRDefault="000E478A" w:rsidP="00E00435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sulfinylpropyl- (3MSOP)</w:t>
            </w:r>
          </w:p>
        </w:tc>
        <w:tc>
          <w:tcPr>
            <w:tcW w:w="2560" w:type="dxa"/>
            <w:vAlign w:val="center"/>
          </w:tcPr>
          <w:p w14:paraId="2F7156FA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iberin</w:t>
            </w:r>
            <w:proofErr w:type="spellEnd"/>
          </w:p>
        </w:tc>
      </w:tr>
      <w:tr w:rsidR="000E478A" w:rsidRPr="009B18C6" w14:paraId="56759230" w14:textId="77777777" w:rsidTr="00E00435">
        <w:tc>
          <w:tcPr>
            <w:tcW w:w="644" w:type="dxa"/>
          </w:tcPr>
          <w:p w14:paraId="0957CBA0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47" w:type="dxa"/>
            <w:vAlign w:val="center"/>
          </w:tcPr>
          <w:p w14:paraId="082B6290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0370F2F3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.0402</w:t>
            </w:r>
          </w:p>
        </w:tc>
        <w:tc>
          <w:tcPr>
            <w:tcW w:w="1007" w:type="dxa"/>
          </w:tcPr>
          <w:p w14:paraId="1F251671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277" w:type="dxa"/>
            <w:vAlign w:val="center"/>
          </w:tcPr>
          <w:p w14:paraId="6CDAAF6F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Methylsulfinylbutyl- (4MSOB)</w:t>
            </w:r>
          </w:p>
        </w:tc>
        <w:tc>
          <w:tcPr>
            <w:tcW w:w="2560" w:type="dxa"/>
            <w:vAlign w:val="center"/>
          </w:tcPr>
          <w:p w14:paraId="1C8932FB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raphanin</w:t>
            </w:r>
            <w:proofErr w:type="spellEnd"/>
          </w:p>
        </w:tc>
      </w:tr>
      <w:tr w:rsidR="000E478A" w:rsidRPr="009B18C6" w14:paraId="2FC8557E" w14:textId="77777777" w:rsidTr="00E00435">
        <w:tc>
          <w:tcPr>
            <w:tcW w:w="644" w:type="dxa"/>
          </w:tcPr>
          <w:p w14:paraId="77760E74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47" w:type="dxa"/>
            <w:vAlign w:val="center"/>
          </w:tcPr>
          <w:p w14:paraId="0715823D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5F3208A5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.0564</w:t>
            </w:r>
          </w:p>
        </w:tc>
        <w:tc>
          <w:tcPr>
            <w:tcW w:w="1007" w:type="dxa"/>
          </w:tcPr>
          <w:p w14:paraId="1D827B69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3277" w:type="dxa"/>
            <w:vAlign w:val="center"/>
          </w:tcPr>
          <w:p w14:paraId="31C519FA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Methylsulfinylpentyl- (5MSOP)</w:t>
            </w:r>
          </w:p>
        </w:tc>
        <w:tc>
          <w:tcPr>
            <w:tcW w:w="2560" w:type="dxa"/>
            <w:vAlign w:val="center"/>
          </w:tcPr>
          <w:p w14:paraId="71825373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alyssin</w:t>
            </w:r>
            <w:proofErr w:type="spellEnd"/>
          </w:p>
        </w:tc>
      </w:tr>
      <w:tr w:rsidR="000E478A" w:rsidRPr="009B18C6" w14:paraId="3EEBFE6E" w14:textId="77777777" w:rsidTr="00E00435">
        <w:tc>
          <w:tcPr>
            <w:tcW w:w="644" w:type="dxa"/>
          </w:tcPr>
          <w:p w14:paraId="3384A036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7" w:type="dxa"/>
            <w:vAlign w:val="center"/>
          </w:tcPr>
          <w:p w14:paraId="0202FE81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47EA47E5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.0725</w:t>
            </w:r>
          </w:p>
        </w:tc>
        <w:tc>
          <w:tcPr>
            <w:tcW w:w="1007" w:type="dxa"/>
          </w:tcPr>
          <w:p w14:paraId="01D4FC68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3277" w:type="dxa"/>
            <w:vAlign w:val="center"/>
          </w:tcPr>
          <w:p w14:paraId="62E3CE96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Methylsulfinylhexyl- (6MSOH)</w:t>
            </w:r>
          </w:p>
        </w:tc>
        <w:tc>
          <w:tcPr>
            <w:tcW w:w="2560" w:type="dxa"/>
            <w:vAlign w:val="center"/>
          </w:tcPr>
          <w:p w14:paraId="58794229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hesperin</w:t>
            </w:r>
            <w:proofErr w:type="spellEnd"/>
          </w:p>
        </w:tc>
      </w:tr>
      <w:tr w:rsidR="000E478A" w:rsidRPr="009B18C6" w14:paraId="21A2168F" w14:textId="77777777" w:rsidTr="00E00435">
        <w:tc>
          <w:tcPr>
            <w:tcW w:w="644" w:type="dxa"/>
          </w:tcPr>
          <w:p w14:paraId="7E8C8C23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7" w:type="dxa"/>
            <w:vAlign w:val="center"/>
          </w:tcPr>
          <w:p w14:paraId="70E9142C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38B7C6C2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0878</w:t>
            </w:r>
          </w:p>
        </w:tc>
        <w:tc>
          <w:tcPr>
            <w:tcW w:w="1007" w:type="dxa"/>
          </w:tcPr>
          <w:p w14:paraId="7D50D42B" w14:textId="77777777" w:rsidR="000E478A" w:rsidRPr="006C4688" w:rsidRDefault="000E478A" w:rsidP="00E004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277" w:type="dxa"/>
            <w:vAlign w:val="center"/>
          </w:tcPr>
          <w:p w14:paraId="20E871B4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ethylsulfinylheptyl- (7MSOH)</w:t>
            </w:r>
          </w:p>
        </w:tc>
        <w:tc>
          <w:tcPr>
            <w:tcW w:w="2560" w:type="dxa"/>
            <w:vAlign w:val="center"/>
          </w:tcPr>
          <w:p w14:paraId="105ED871" w14:textId="77777777" w:rsidR="000E478A" w:rsidRPr="006C4688" w:rsidRDefault="000E478A" w:rsidP="00E004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ibarin</w:t>
            </w:r>
            <w:proofErr w:type="spellEnd"/>
          </w:p>
        </w:tc>
      </w:tr>
      <w:tr w:rsidR="0006794F" w:rsidRPr="009B18C6" w14:paraId="2ADC473F" w14:textId="77777777" w:rsidTr="00E00435">
        <w:tc>
          <w:tcPr>
            <w:tcW w:w="644" w:type="dxa"/>
          </w:tcPr>
          <w:p w14:paraId="11BF933C" w14:textId="51F1D269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47" w:type="dxa"/>
            <w:vAlign w:val="center"/>
          </w:tcPr>
          <w:p w14:paraId="7D802442" w14:textId="4521DDE3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13" w:type="dxa"/>
            <w:vAlign w:val="center"/>
          </w:tcPr>
          <w:p w14:paraId="37FBF269" w14:textId="3F4A1BD7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.1036</w:t>
            </w:r>
          </w:p>
        </w:tc>
        <w:tc>
          <w:tcPr>
            <w:tcW w:w="1007" w:type="dxa"/>
          </w:tcPr>
          <w:p w14:paraId="578F787D" w14:textId="191AE0CC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3277" w:type="dxa"/>
            <w:vAlign w:val="center"/>
          </w:tcPr>
          <w:p w14:paraId="360E4527" w14:textId="372EB5D8" w:rsidR="0006794F" w:rsidRPr="006C4688" w:rsidRDefault="0006794F" w:rsidP="000679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Methylsulfinyloctyl- (8MSOO)</w:t>
            </w:r>
          </w:p>
        </w:tc>
        <w:tc>
          <w:tcPr>
            <w:tcW w:w="2560" w:type="dxa"/>
            <w:vAlign w:val="center"/>
          </w:tcPr>
          <w:p w14:paraId="5C7FB8AA" w14:textId="1603011A" w:rsidR="0006794F" w:rsidRPr="006C4688" w:rsidRDefault="0006794F" w:rsidP="000679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hirsutin</w:t>
            </w:r>
            <w:proofErr w:type="spellEnd"/>
          </w:p>
        </w:tc>
      </w:tr>
      <w:tr w:rsidR="0006794F" w:rsidRPr="009B18C6" w14:paraId="6FCC3949" w14:textId="77777777" w:rsidTr="0006794F">
        <w:tc>
          <w:tcPr>
            <w:tcW w:w="10448" w:type="dxa"/>
            <w:gridSpan w:val="6"/>
          </w:tcPr>
          <w:p w14:paraId="6CFE388C" w14:textId="43CB9182" w:rsidR="0006794F" w:rsidRPr="006C4688" w:rsidRDefault="0006794F" w:rsidP="000679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alexin</w:t>
            </w:r>
            <w:proofErr w:type="spellEnd"/>
          </w:p>
        </w:tc>
      </w:tr>
      <w:tr w:rsidR="0006794F" w:rsidRPr="009B18C6" w14:paraId="7AAD368D" w14:textId="77777777" w:rsidTr="00E00435">
        <w:tc>
          <w:tcPr>
            <w:tcW w:w="644" w:type="dxa"/>
          </w:tcPr>
          <w:p w14:paraId="62482591" w14:textId="3E821E37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47" w:type="dxa"/>
            <w:vAlign w:val="center"/>
          </w:tcPr>
          <w:p w14:paraId="04D61FAB" w14:textId="3BD01591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3" w:type="dxa"/>
            <w:vAlign w:val="center"/>
          </w:tcPr>
          <w:p w14:paraId="25899D7E" w14:textId="58D46DD8" w:rsidR="0006794F" w:rsidRPr="006C4688" w:rsidRDefault="0006794F" w:rsidP="0006794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0329</w:t>
            </w:r>
          </w:p>
        </w:tc>
        <w:tc>
          <w:tcPr>
            <w:tcW w:w="1007" w:type="dxa"/>
          </w:tcPr>
          <w:p w14:paraId="2B6BB15C" w14:textId="2AE2FF1C" w:rsidR="0006794F" w:rsidRPr="006C4688" w:rsidRDefault="001F0979" w:rsidP="000679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277" w:type="dxa"/>
            <w:vAlign w:val="center"/>
          </w:tcPr>
          <w:p w14:paraId="5D7FCDF1" w14:textId="7B36A14B" w:rsidR="0006794F" w:rsidRPr="006C4688" w:rsidRDefault="0006794F" w:rsidP="000679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(1,3-thiazol-2-yl)-1H-indole</w:t>
            </w:r>
          </w:p>
        </w:tc>
        <w:tc>
          <w:tcPr>
            <w:tcW w:w="2560" w:type="dxa"/>
            <w:vAlign w:val="center"/>
          </w:tcPr>
          <w:p w14:paraId="0B0C873F" w14:textId="1ED723B8" w:rsidR="0006794F" w:rsidRPr="006C4688" w:rsidRDefault="0006794F" w:rsidP="0006794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46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alexin</w:t>
            </w:r>
            <w:proofErr w:type="spellEnd"/>
          </w:p>
        </w:tc>
      </w:tr>
    </w:tbl>
    <w:p w14:paraId="6212C80A" w14:textId="77777777" w:rsidR="000E478A" w:rsidRPr="009B18C6" w:rsidRDefault="000E478A" w:rsidP="000E478A">
      <w:pPr>
        <w:rPr>
          <w:rFonts w:ascii="Times New Roman" w:hAnsi="Times New Roman" w:cs="Times New Roman"/>
        </w:rPr>
      </w:pPr>
    </w:p>
    <w:p w14:paraId="05911B8D" w14:textId="77777777" w:rsidR="000E478A" w:rsidRPr="009B18C6" w:rsidRDefault="000E478A" w:rsidP="00C27567">
      <w:pPr>
        <w:rPr>
          <w:rFonts w:ascii="Times New Roman" w:hAnsi="Times New Roman" w:cs="Times New Roman"/>
        </w:rPr>
      </w:pPr>
    </w:p>
    <w:sectPr w:rsidR="000E478A" w:rsidRPr="009B18C6" w:rsidSect="007C63FC">
      <w:pgSz w:w="11906" w:h="16838"/>
      <w:pgMar w:top="1134" w:right="707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191F7F" w14:textId="77777777" w:rsidR="00FF44F4" w:rsidRDefault="00FF44F4" w:rsidP="00D005FF">
      <w:r>
        <w:separator/>
      </w:r>
    </w:p>
  </w:endnote>
  <w:endnote w:type="continuationSeparator" w:id="0">
    <w:p w14:paraId="6B507669" w14:textId="77777777" w:rsidR="00FF44F4" w:rsidRDefault="00FF44F4" w:rsidP="00D005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4557D" w14:textId="77777777" w:rsidR="00FF44F4" w:rsidRDefault="00FF44F4" w:rsidP="00D005FF">
      <w:r>
        <w:separator/>
      </w:r>
    </w:p>
  </w:footnote>
  <w:footnote w:type="continuationSeparator" w:id="0">
    <w:p w14:paraId="731D8F83" w14:textId="77777777" w:rsidR="00FF44F4" w:rsidRDefault="00FF44F4" w:rsidP="00D005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62"/>
    <w:rsid w:val="000122CF"/>
    <w:rsid w:val="000210E3"/>
    <w:rsid w:val="0006794F"/>
    <w:rsid w:val="0007602F"/>
    <w:rsid w:val="000A6B31"/>
    <w:rsid w:val="000D29D0"/>
    <w:rsid w:val="000E478A"/>
    <w:rsid w:val="00102840"/>
    <w:rsid w:val="001048BB"/>
    <w:rsid w:val="001A32A3"/>
    <w:rsid w:val="001B7CA9"/>
    <w:rsid w:val="001F0979"/>
    <w:rsid w:val="00211292"/>
    <w:rsid w:val="00211313"/>
    <w:rsid w:val="00223451"/>
    <w:rsid w:val="00227E15"/>
    <w:rsid w:val="0023216C"/>
    <w:rsid w:val="002445DF"/>
    <w:rsid w:val="00264F4B"/>
    <w:rsid w:val="002722CA"/>
    <w:rsid w:val="00273BDC"/>
    <w:rsid w:val="00276159"/>
    <w:rsid w:val="00296742"/>
    <w:rsid w:val="002B493D"/>
    <w:rsid w:val="002D5E1A"/>
    <w:rsid w:val="002E1EFA"/>
    <w:rsid w:val="002F3F17"/>
    <w:rsid w:val="002F6AA6"/>
    <w:rsid w:val="00310A18"/>
    <w:rsid w:val="003203FF"/>
    <w:rsid w:val="00325444"/>
    <w:rsid w:val="00342C26"/>
    <w:rsid w:val="0034371A"/>
    <w:rsid w:val="003B3274"/>
    <w:rsid w:val="003C68AE"/>
    <w:rsid w:val="003D5387"/>
    <w:rsid w:val="00425041"/>
    <w:rsid w:val="00441732"/>
    <w:rsid w:val="00443A6F"/>
    <w:rsid w:val="004F14AA"/>
    <w:rsid w:val="004F4718"/>
    <w:rsid w:val="00507EB8"/>
    <w:rsid w:val="00542A68"/>
    <w:rsid w:val="0057190B"/>
    <w:rsid w:val="0059069E"/>
    <w:rsid w:val="005B351E"/>
    <w:rsid w:val="005C354A"/>
    <w:rsid w:val="005D76D2"/>
    <w:rsid w:val="005E13D6"/>
    <w:rsid w:val="0064035F"/>
    <w:rsid w:val="006762DB"/>
    <w:rsid w:val="00685FD8"/>
    <w:rsid w:val="006B4449"/>
    <w:rsid w:val="006C4688"/>
    <w:rsid w:val="006E44F5"/>
    <w:rsid w:val="00712B15"/>
    <w:rsid w:val="007251EF"/>
    <w:rsid w:val="007378D9"/>
    <w:rsid w:val="0074640D"/>
    <w:rsid w:val="00752DA7"/>
    <w:rsid w:val="00755DB0"/>
    <w:rsid w:val="00757C1C"/>
    <w:rsid w:val="00780510"/>
    <w:rsid w:val="00795339"/>
    <w:rsid w:val="007C63FC"/>
    <w:rsid w:val="007D6D83"/>
    <w:rsid w:val="007F5043"/>
    <w:rsid w:val="008F159B"/>
    <w:rsid w:val="008F529F"/>
    <w:rsid w:val="00907F57"/>
    <w:rsid w:val="00960F00"/>
    <w:rsid w:val="0098610A"/>
    <w:rsid w:val="00997E4E"/>
    <w:rsid w:val="009A1BE2"/>
    <w:rsid w:val="009B18C6"/>
    <w:rsid w:val="009E1284"/>
    <w:rsid w:val="009E50C6"/>
    <w:rsid w:val="00A644CB"/>
    <w:rsid w:val="00A93B64"/>
    <w:rsid w:val="00AA5574"/>
    <w:rsid w:val="00B50741"/>
    <w:rsid w:val="00B763DE"/>
    <w:rsid w:val="00B85501"/>
    <w:rsid w:val="00BB14A0"/>
    <w:rsid w:val="00BB580D"/>
    <w:rsid w:val="00BC47E4"/>
    <w:rsid w:val="00BF00A4"/>
    <w:rsid w:val="00C01B71"/>
    <w:rsid w:val="00C27567"/>
    <w:rsid w:val="00C5436F"/>
    <w:rsid w:val="00C96474"/>
    <w:rsid w:val="00C96A33"/>
    <w:rsid w:val="00CA2D80"/>
    <w:rsid w:val="00CA40E6"/>
    <w:rsid w:val="00CB7985"/>
    <w:rsid w:val="00CF3026"/>
    <w:rsid w:val="00D005FF"/>
    <w:rsid w:val="00D0208C"/>
    <w:rsid w:val="00D13C09"/>
    <w:rsid w:val="00D26D28"/>
    <w:rsid w:val="00DB3EA1"/>
    <w:rsid w:val="00DB7A9A"/>
    <w:rsid w:val="00DB7C26"/>
    <w:rsid w:val="00DC5321"/>
    <w:rsid w:val="00DD4107"/>
    <w:rsid w:val="00E00435"/>
    <w:rsid w:val="00E111AA"/>
    <w:rsid w:val="00E1190F"/>
    <w:rsid w:val="00E20162"/>
    <w:rsid w:val="00E344E9"/>
    <w:rsid w:val="00E552DF"/>
    <w:rsid w:val="00E90989"/>
    <w:rsid w:val="00EA1A17"/>
    <w:rsid w:val="00EA4291"/>
    <w:rsid w:val="00EB2F86"/>
    <w:rsid w:val="00ED109B"/>
    <w:rsid w:val="00F42484"/>
    <w:rsid w:val="00F96CC6"/>
    <w:rsid w:val="00FD089A"/>
    <w:rsid w:val="00FF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9C7F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2A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A6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05F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05F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05FF"/>
    <w:rPr>
      <w:sz w:val="20"/>
      <w:szCs w:val="20"/>
    </w:rPr>
  </w:style>
  <w:style w:type="table" w:styleId="TableGrid">
    <w:name w:val="Table Grid"/>
    <w:basedOn w:val="TableNormal"/>
    <w:uiPriority w:val="39"/>
    <w:rsid w:val="000E47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C35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354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354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54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F18AF-4FB9-0947-A488-7B0B984F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8</Characters>
  <Application>Microsoft Macintosh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arol Jenner</cp:lastModifiedBy>
  <cp:revision>3</cp:revision>
  <cp:lastPrinted>2017-08-25T01:46:00Z</cp:lastPrinted>
  <dcterms:created xsi:type="dcterms:W3CDTF">2018-02-28T17:32:00Z</dcterms:created>
  <dcterms:modified xsi:type="dcterms:W3CDTF">2018-02-28T17:32:00Z</dcterms:modified>
</cp:coreProperties>
</file>